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6143" w:rsidRDefault="00B97B6F">
      <w:r w:rsidRPr="00B97B6F">
        <w:rPr>
          <w:noProof/>
          <w:lang w:eastAsia="en-IN"/>
        </w:rPr>
        <w:drawing>
          <wp:inline distT="0" distB="0" distL="0" distR="0">
            <wp:extent cx="5731510" cy="4298633"/>
            <wp:effectExtent l="0" t="0" r="2540" b="6985"/>
            <wp:docPr id="1" name="Picture 1" descr="\\10.93.11.52\userwork\e500427\JCMM_71242\supinfo\jcmm71242-sup-0003-Figure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10.93.11.52\userwork\e500427\JCMM_71242\supinfo\jcmm71242-sup-0003-FigureS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7B6F" w:rsidRDefault="00B97B6F"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.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proofErr w:type="spellEnd"/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Cell viability of EC cells following treatment with </w:t>
      </w:r>
      <w:proofErr w:type="spellStart"/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JPI</w:t>
      </w:r>
      <w:proofErr w:type="spellEnd"/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-547, </w:t>
      </w:r>
      <w:proofErr w:type="spellStart"/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laparib</w:t>
      </w:r>
      <w:proofErr w:type="spellEnd"/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and </w:t>
      </w:r>
      <w:proofErr w:type="spellStart"/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XAV</w:t>
      </w:r>
      <w:proofErr w:type="spellEnd"/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-939. </w:t>
      </w:r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 summary table of </w:t>
      </w:r>
      <w:proofErr w:type="spell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C</w:t>
      </w:r>
      <w:r w:rsidRPr="00FA0EC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50</w:t>
      </w:r>
      <w:proofErr w:type="spell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values shows quantitative differences in drug response across the cell lines. Cell viability </w:t>
      </w:r>
      <w:proofErr w:type="gram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s assessed</w:t>
      </w:r>
      <w:proofErr w:type="gram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using the</w:t>
      </w:r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uminescent </w:t>
      </w:r>
      <w:proofErr w:type="spell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ellTiter-Glo</w:t>
      </w:r>
      <w:proofErr w:type="spell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ssay in three EC cell lines (</w:t>
      </w:r>
      <w:proofErr w:type="spell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c-1A</w:t>
      </w:r>
      <w:proofErr w:type="spell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c-1B</w:t>
      </w:r>
      <w:proofErr w:type="spell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and Ishikawa) treated with increasing concentrations of </w:t>
      </w:r>
      <w:proofErr w:type="spell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PI</w:t>
      </w:r>
      <w:proofErr w:type="spell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547, </w:t>
      </w:r>
      <w:proofErr w:type="spell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laparib</w:t>
      </w:r>
      <w:proofErr w:type="spell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or </w:t>
      </w:r>
      <w:proofErr w:type="spell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XAV</w:t>
      </w:r>
      <w:proofErr w:type="spell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939 for 120 hours. Cell viability </w:t>
      </w:r>
      <w:proofErr w:type="gram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s normalized</w:t>
      </w:r>
      <w:proofErr w:type="gram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o </w:t>
      </w:r>
      <w:proofErr w:type="spell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MSO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treated controls, and dose-</w:t>
      </w:r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esponse curves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ere generated to calculate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I</w:t>
      </w:r>
      <w:r w:rsidRPr="000A29BB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50</w:t>
      </w:r>
      <w:proofErr w:type="spell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values.</w:t>
      </w:r>
      <w:bookmarkStart w:id="0" w:name="_GoBack"/>
      <w:bookmarkEnd w:id="0"/>
    </w:p>
    <w:sectPr w:rsidR="00B97B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A97BA7"/>
    <w:rsid w:val="0038027B"/>
    <w:rsid w:val="004503FE"/>
    <w:rsid w:val="007F406A"/>
    <w:rsid w:val="00A97BA7"/>
    <w:rsid w:val="00B97B6F"/>
    <w:rsid w:val="00C6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707A1"/>
  <w15:chartTrackingRefBased/>
  <w15:docId w15:val="{CC9359CB-B92C-4621-8F6B-1D2C9A9B2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73</Characters>
  <Application>Microsoft Office Word</Application>
  <DocSecurity>0</DocSecurity>
  <Lines>9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ttidurai SS Sandiran S</dc:creator>
  <cp:keywords/>
  <dc:description/>
  <cp:lastModifiedBy>Kuttidurai SS Sandiran S</cp:lastModifiedBy>
  <cp:revision>2</cp:revision>
  <dcterms:created xsi:type="dcterms:W3CDTF">2026-06-06T16:53:00Z</dcterms:created>
  <dcterms:modified xsi:type="dcterms:W3CDTF">2026-06-06T16:53:00Z</dcterms:modified>
</cp:coreProperties>
</file>